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540"/>
        <w:gridCol w:w="1260"/>
        <w:gridCol w:w="1260"/>
        <w:gridCol w:w="1260"/>
        <w:gridCol w:w="1350"/>
        <w:gridCol w:w="810"/>
        <w:gridCol w:w="900"/>
        <w:gridCol w:w="810"/>
        <w:gridCol w:w="990"/>
      </w:tblGrid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izure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ype of Epileps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G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kg/da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ge at treat. (y,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ffica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A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VPA, TPM,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MDZ,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A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VPA, TP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V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MDZ,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A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VPA, TP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V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DZ, CZ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L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TPM, PB, VPA, PHT, GVG, LTG, Clo, CZP, LVT, MDZ,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M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PB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Z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VT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MD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AC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M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LT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ESM, GV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M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LT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ESM, GV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.C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PB,Clo,BR, LVT,Z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.C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PB,Clo,BR, LVT,Z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.C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,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BR, LVT,Z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.C.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-clonic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/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Pir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CZ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BZ,PB,Clo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T.V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genital muscular dystroph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TP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V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DZ,PH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T.V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genital muscular dystroph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TP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V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DZ,PH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.E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/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PHT, CBZ, GVG,LTG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Z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V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MDZ, L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.E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/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VPA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BZ, GVG,LT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 CZP,  LVT, MDZ, Lor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G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.F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PA,PHT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 LVT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J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/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VPA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GVG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ZP,  LVT, MDZ, PRM,TPM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J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/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PA, PHT, CBZ, GVG,LTG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 CZP,  LVT, MDZ, PRM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.C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omosomopath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CZ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ESM,LTG,PB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CBZ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.C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omosomopath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ZP,Clo,ESM,LTG,PB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CBZ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.L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ral pals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CBZ,ES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VT,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.L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ral pals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VT,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.L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ral pals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VT,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.V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/spas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BZ, GVG,LT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 CZP,  LVT,  PRM,TPM, ESM, BR, K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.V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/spas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V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LT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 CZP,  LVT,  PRM,TPM, ESM, BR, K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PA,PB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,TP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F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6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VG,VP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G,Cl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L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ZP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ES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LTG, M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L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ZP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ES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LTG, M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L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ZP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ESM,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M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M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ESM,LVT,Clo,TPM,BR,CBZ,PHT,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M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ESM,LVT,Clo,TPM,BR,CBZ,PHT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M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oc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ESM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VT,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TPM,BR,CBZ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T,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M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LVT,Clo,TPM,BR,CBZ,PHT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R.C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GVG,CBZ,LTG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R.C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GVG,CBZ,LTG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R.C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PA,GVG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LT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TPM, LVT, ZNS, RFN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.M.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rtial with sporadic stat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LV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PB,MD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r, SU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PHT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.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rabbe disease, stem cell transplant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.N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rabbe disease, stem cell transplant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CB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M,LV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5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.S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VG, 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PB, PRM, Clo, CBZ, VP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.S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VG, PHT, PB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M, 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BZ, VP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ffuse corti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GV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G,BR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LVT,TP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+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VP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LT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PH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M,PB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BM,LV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M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M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/ abs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TP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LT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PRM, FBM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M,PH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Clo, Z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M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/ abs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TP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LT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PRM, FBM,VP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,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Z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76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M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/ abs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TP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,L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PRM, FBM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M,PH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Clo, Z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M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oc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ral pals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GVG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Clo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M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PR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T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P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.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rti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oc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/non 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BZ,TPM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LTG,Clo,GVG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MD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G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absence,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BZ, VPA, 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B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ESM, LVT, PR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NTZ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G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absence,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BZ, VPA, 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B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ESM, LVT, PR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NTZ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G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absence,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BZ, VPA, 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B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ESM, LVT, PR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NTZ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G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absence,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BZ, VPA, 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B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ESM, LVT, PR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NTZ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G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absence,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BZ, VPA, 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B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ESM, LVT, PR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NTZ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G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absence, 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ondrial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BZ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Clo, FB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LVT, PRM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.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lo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LTG, LV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E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 GVG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VPA,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VPA,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 GVG, PHT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VPA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A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GVG, PHT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CN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.R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ACTH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NZ, B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.R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,ACTH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VG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NZ, B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.F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, 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VT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.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 (multifo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ffuse corti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ESM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lo,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C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sms/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VPA, Clo, GVG, TPM, LTG, DZP, CNZ, BR, LV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C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sms/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VPA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GV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LTG, DZP, CNZ, BR, LV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C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sms/fo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PB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VPA, Clo, GVG, TPM, LTG, DZP, CNZ, BR, LV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F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M,LV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lo,MDZ, ESM, DZP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.F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Z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LVT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, MDZ, ESM, DZ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.M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ost-surgical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ZP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PRM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V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ESM, 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.M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st-surg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ZP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PRM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 ESM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L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M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G,CZP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VT,SU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PM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P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 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lo, LVT, TPM, LTG, CNZ, BR, 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P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 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lo, LVT, TPM, LTG, CNZ, BR, 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P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 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lo, LVT, TPM, LTG, CNZ, BR, 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.P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VPA, ESM, Clo, LVT, TPM, LTG, CNZ, BR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.M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ffuse corti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PHT, TPM, PB, E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.M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ffuse cortical dysplas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BZ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PHT, TPM, PB, E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K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tic non 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PA, CNZ, PB,LV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Clo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T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 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K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tic non 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PA, CNZ, PB,LV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M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TG,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.K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l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tic non progress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PA, CNZ, PB,LV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TG, VP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 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5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.C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al/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conv. 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enetic non progressiv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PA, C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TPM, LVT, CBZ, GV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u w:val="single"/>
          <w:lang w:val="en-GB"/>
        </w:rPr>
        <w:t>Table 1.</w:t>
      </w:r>
      <w:r>
        <w:rPr>
          <w:rFonts w:cs="Arial" w:ascii="Arial" w:hAnsi="Arial"/>
          <w:b/>
          <w:sz w:val="24"/>
          <w:szCs w:val="24"/>
          <w:lang w:val="en-GB"/>
        </w:rPr>
        <w:t xml:space="preserve"> Summary of Patients’ data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1= ACTH; 2= dexamethasone; 3= metilprednisolone; 4= hydrocortisone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MMPE: malignant migrating partial epilepsy of infancy; SG= secondarily generalized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VPA= valproic acid; PRM= primidone; ESM= Etosuximide; LTG= Lamotrigine; PB= Phenobarbital; CBZ= Carbamazepine; PHT= Phenitoin; MDZ= Midazolam; Clo= Clobazam; CNZ=Clonazepam; NTZ= nitrazepam; SUL= Sulthiame; GVG = vigabatrin; FBM= felbamate; ZNS= zonisamide</w:t>
      </w:r>
      <w:r>
        <w:rPr>
          <w:rFonts w:cs="Arial" w:ascii="Arial" w:hAnsi="Arial"/>
          <w:b/>
          <w:sz w:val="24"/>
          <w:szCs w:val="24"/>
          <w:lang w:val="en-GB"/>
        </w:rPr>
        <w:t xml:space="preserve">. AEDs co-administered with GCs or ACTH are indicated in bold.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KD=Ketogenic diet; BR= Bromide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2240" w:h="15840"/>
      <w:pgMar w:left="720" w:right="720" w:gutter="0" w:header="0" w:top="720" w:footer="0" w:bottom="32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1">
    <w:name w:val="xl7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5:37:00Z</dcterms:created>
  <dc:creator>Lenovo User</dc:creator>
  <dc:description/>
  <cp:keywords/>
  <dc:language>en-US</dc:language>
  <cp:lastModifiedBy>Lenovo User</cp:lastModifiedBy>
  <dcterms:modified xsi:type="dcterms:W3CDTF">2011-03-07T15:40:00Z</dcterms:modified>
  <cp:revision>38</cp:revision>
  <dc:subject/>
  <dc:title/>
</cp:coreProperties>
</file>